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5D9E" w:rsidRPr="00EE5D9E" w:rsidRDefault="00EE5D9E" w:rsidP="00EE5D9E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Pr="00EE5D9E">
        <w:rPr>
          <w:b/>
          <w:bCs/>
        </w:rPr>
        <w:t>6</w:t>
      </w:r>
      <w:r>
        <w:rPr>
          <w:b/>
          <w:bCs/>
        </w:rPr>
        <w:t xml:space="preserve"> Table</w:t>
      </w:r>
      <w:r w:rsidRPr="00EE5D9E">
        <w:rPr>
          <w:b/>
          <w:bCs/>
        </w:rPr>
        <w:t xml:space="preserve">. Functional outcomes and employment status at </w:t>
      </w:r>
      <w:r>
        <w:rPr>
          <w:b/>
          <w:bCs/>
        </w:rPr>
        <w:t>i</w:t>
      </w:r>
      <w:r w:rsidRPr="00EE5D9E">
        <w:rPr>
          <w:b/>
          <w:bCs/>
        </w:rPr>
        <w:t xml:space="preserve">ntensive </w:t>
      </w:r>
      <w:r>
        <w:rPr>
          <w:b/>
          <w:bCs/>
        </w:rPr>
        <w:t>c</w:t>
      </w:r>
      <w:r w:rsidRPr="00EE5D9E">
        <w:rPr>
          <w:b/>
          <w:bCs/>
        </w:rPr>
        <w:t xml:space="preserve">are </w:t>
      </w:r>
      <w:r>
        <w:rPr>
          <w:b/>
          <w:bCs/>
        </w:rPr>
        <w:t>u</w:t>
      </w:r>
      <w:r w:rsidRPr="00EE5D9E">
        <w:rPr>
          <w:b/>
          <w:bCs/>
        </w:rPr>
        <w:t>nit discharge, 3 months and 6 months follow-up according to COVID-19 infection</w:t>
      </w:r>
      <w:r>
        <w:rPr>
          <w:b/>
          <w:bCs/>
        </w:rPr>
        <w:t>.</w:t>
      </w:r>
    </w:p>
    <w:tbl>
      <w:tblPr>
        <w:tblW w:w="15337" w:type="dxa"/>
        <w:jc w:val="center"/>
        <w:tblLook w:val="04A0" w:firstRow="1" w:lastRow="0" w:firstColumn="1" w:lastColumn="0" w:noHBand="0" w:noVBand="1"/>
      </w:tblPr>
      <w:tblGrid>
        <w:gridCol w:w="3203"/>
        <w:gridCol w:w="1559"/>
        <w:gridCol w:w="1559"/>
        <w:gridCol w:w="927"/>
        <w:gridCol w:w="1587"/>
        <w:gridCol w:w="1587"/>
        <w:gridCol w:w="927"/>
        <w:gridCol w:w="1587"/>
        <w:gridCol w:w="1474"/>
        <w:gridCol w:w="927"/>
      </w:tblGrid>
      <w:tr w:rsidR="00EE5D9E" w:rsidRPr="00586477" w:rsidTr="0058735C">
        <w:trPr>
          <w:trHeight w:val="261"/>
          <w:tblHeader/>
          <w:jc w:val="center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586477" w:rsidRDefault="00EE5D9E" w:rsidP="0058735C">
            <w:pPr>
              <w:rPr>
                <w:sz w:val="20"/>
                <w:szCs w:val="20"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D9E" w:rsidRPr="00586477" w:rsidRDefault="00EE5D9E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586477">
              <w:rPr>
                <w:b/>
                <w:bCs/>
                <w:sz w:val="20"/>
                <w:szCs w:val="20"/>
              </w:rPr>
              <w:t>ICU discharge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586477" w:rsidRDefault="00EE5D9E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-month follow up</w:t>
            </w:r>
          </w:p>
        </w:tc>
        <w:tc>
          <w:tcPr>
            <w:tcW w:w="3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586477" w:rsidRDefault="00EE5D9E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-month follow up</w:t>
            </w:r>
          </w:p>
        </w:tc>
      </w:tr>
      <w:tr w:rsidR="00EE5D9E" w:rsidRPr="008F0347" w:rsidTr="0058735C">
        <w:trPr>
          <w:trHeight w:val="560"/>
          <w:tblHeader/>
          <w:jc w:val="center"/>
        </w:trPr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D9E" w:rsidRPr="008F0347" w:rsidRDefault="00EE5D9E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8F0347">
              <w:rPr>
                <w:b/>
                <w:bCs/>
                <w:sz w:val="20"/>
                <w:szCs w:val="20"/>
              </w:rPr>
              <w:t>Non COVID-19 (</w:t>
            </w:r>
            <w:r w:rsidRPr="008F0347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8F0347">
              <w:rPr>
                <w:b/>
                <w:bCs/>
                <w:sz w:val="20"/>
                <w:szCs w:val="20"/>
              </w:rPr>
              <w:t>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D9E" w:rsidRPr="008F0347" w:rsidRDefault="00EE5D9E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8F0347">
              <w:rPr>
                <w:b/>
                <w:bCs/>
                <w:sz w:val="20"/>
                <w:szCs w:val="20"/>
              </w:rPr>
              <w:t>COVID-19 (</w:t>
            </w:r>
            <w:r w:rsidRPr="008F0347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8F0347">
              <w:rPr>
                <w:b/>
                <w:bCs/>
                <w:sz w:val="20"/>
                <w:szCs w:val="20"/>
              </w:rPr>
              <w:t>192)</w:t>
            </w:r>
            <w:r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8F0347" w:rsidRDefault="00EE5D9E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F0347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8F0347" w:rsidRDefault="00EE5D9E" w:rsidP="0058735C">
            <w:pPr>
              <w:jc w:val="center"/>
              <w:rPr>
                <w:sz w:val="20"/>
                <w:szCs w:val="20"/>
              </w:rPr>
            </w:pPr>
            <w:r w:rsidRPr="008F0347">
              <w:rPr>
                <w:b/>
                <w:bCs/>
                <w:sz w:val="20"/>
                <w:szCs w:val="20"/>
              </w:rPr>
              <w:t>Non COVID-19 (</w:t>
            </w:r>
            <w:r w:rsidRPr="008F0347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8F0347">
              <w:rPr>
                <w:b/>
                <w:bCs/>
                <w:sz w:val="20"/>
                <w:szCs w:val="20"/>
              </w:rPr>
              <w:t>22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8F0347" w:rsidRDefault="00EE5D9E" w:rsidP="0058735C">
            <w:pPr>
              <w:jc w:val="center"/>
              <w:rPr>
                <w:sz w:val="20"/>
                <w:szCs w:val="20"/>
              </w:rPr>
            </w:pPr>
            <w:r w:rsidRPr="008F0347">
              <w:rPr>
                <w:b/>
                <w:bCs/>
                <w:sz w:val="20"/>
                <w:szCs w:val="20"/>
              </w:rPr>
              <w:t>COVID-19 (</w:t>
            </w:r>
            <w:r w:rsidRPr="008F0347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8F0347">
              <w:rPr>
                <w:b/>
                <w:bCs/>
                <w:sz w:val="20"/>
                <w:szCs w:val="20"/>
              </w:rPr>
              <w:t>83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8F0347" w:rsidRDefault="00EE5D9E" w:rsidP="0058735C">
            <w:pPr>
              <w:jc w:val="center"/>
              <w:rPr>
                <w:sz w:val="20"/>
                <w:szCs w:val="20"/>
              </w:rPr>
            </w:pPr>
            <w:r w:rsidRPr="008F0347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8F0347" w:rsidRDefault="00EE5D9E" w:rsidP="0058735C">
            <w:pPr>
              <w:jc w:val="center"/>
              <w:rPr>
                <w:sz w:val="20"/>
                <w:szCs w:val="20"/>
              </w:rPr>
            </w:pPr>
            <w:r w:rsidRPr="008F0347">
              <w:rPr>
                <w:b/>
                <w:bCs/>
                <w:sz w:val="20"/>
                <w:szCs w:val="20"/>
              </w:rPr>
              <w:t>Non COVID-19 (</w:t>
            </w:r>
            <w:r w:rsidRPr="008F0347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8F0347">
              <w:rPr>
                <w:b/>
                <w:bCs/>
                <w:sz w:val="20"/>
                <w:szCs w:val="20"/>
              </w:rPr>
              <w:t>1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8F0347" w:rsidRDefault="00EE5D9E" w:rsidP="0058735C">
            <w:pPr>
              <w:jc w:val="center"/>
              <w:rPr>
                <w:sz w:val="20"/>
                <w:szCs w:val="20"/>
              </w:rPr>
            </w:pPr>
            <w:r w:rsidRPr="008F0347">
              <w:rPr>
                <w:b/>
                <w:bCs/>
                <w:sz w:val="20"/>
                <w:szCs w:val="20"/>
              </w:rPr>
              <w:t>COVID-19 (</w:t>
            </w:r>
            <w:r w:rsidRPr="008F0347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8F0347">
              <w:rPr>
                <w:b/>
                <w:bCs/>
                <w:sz w:val="20"/>
                <w:szCs w:val="20"/>
              </w:rPr>
              <w:t>52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8F0347" w:rsidRDefault="00EE5D9E" w:rsidP="0058735C">
            <w:pPr>
              <w:jc w:val="center"/>
              <w:rPr>
                <w:sz w:val="20"/>
                <w:szCs w:val="20"/>
              </w:rPr>
            </w:pPr>
            <w:r w:rsidRPr="008F0347">
              <w:rPr>
                <w:b/>
                <w:bCs/>
                <w:i/>
                <w:iCs/>
                <w:sz w:val="20"/>
                <w:szCs w:val="20"/>
              </w:rPr>
              <w:t>p-v</w:t>
            </w:r>
            <w:r w:rsidRPr="008F0347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EE5D9E" w:rsidRPr="005960C3" w:rsidTr="0058735C">
        <w:trPr>
          <w:trHeight w:val="261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WHODAS–Standardized disability level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1.3 (14.0–4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6 (8.0–49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.5 (4.7–2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4.2–28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.6 (0.8–25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.8 (2.9–21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52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WHODAS–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6.5 (54.5–9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8.5 (47–10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8.5 (28–4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4 (30–5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7 (25–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6.5 (31.5–4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1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Understanding &amp; communic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5 (4.2–4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.8 (4.2–41.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.3 (4.2–20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.3 (0–29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.2 (0–4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0–29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5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Mo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0 (10–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5 (0–6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0–3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5 (0–4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0–3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0–4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1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Self-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0–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.4 (0–46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6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12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7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Getting along with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 (5–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0–3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0–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3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Life Activities: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8.8 (0–5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0–62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.3 (0–12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.3 (0–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1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31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6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Life Activities: work or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0–5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0–7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5 (6.3–5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.5 (0–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2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–31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4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articipation in soc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3.8 (26.6–6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7.5 (17.2–59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8.8 (9.4–2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.3 (15.6–39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5.6 (3.1–2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.4 (3.1–37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9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WHODAS–Level of dis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1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No disability (&lt;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 (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4 (17.7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3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6 (31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4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 (3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Mild disability (5–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7 (2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1 (31.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4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0 (36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2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3 (4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Moderate disability (25–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6 (4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9 (25.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3 (2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2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1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Severe disability (50–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4 (2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8 (25.0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 (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MoCA–Bli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4.5 (11–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6 (12–1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8 (14–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9 (16–2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 (18–2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1 (18–2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8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Cognitive impairment (&lt;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7 (7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4 (69.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4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8 (3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 (1</w:t>
            </w:r>
            <w:r>
              <w:rPr>
                <w:sz w:val="20"/>
                <w:szCs w:val="20"/>
              </w:rPr>
              <w:t>8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HADS–depression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3–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2–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5–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5–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6–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5–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6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Normal (0–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9 (6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9 (72.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 (5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7 (57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 (6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2 (6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38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Borderline abnormal (8–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4 (12.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9 (2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 (2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Abnormal (&gt;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 (1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9 (15.1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2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6 (20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2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1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HADS–anxiety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7–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 (5–1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5–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4–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3–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3–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52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Normal (0–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1 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6 (44.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4 (6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1 (6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1 (7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4 (6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9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Borderline abnormal (8–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1 (1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8 (19.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5 (1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1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Abnormal (&gt;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8 (4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8 (35.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6 (20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1 (21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IES-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6.5 (27–5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3 (25.5–5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9 (8–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1 (8–4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6–4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.5 (6–40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8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Normal (0–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2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0 (20.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5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4 (5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 (5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9 (56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2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Some PTSD symptoms (24–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0 (15.6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1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1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lastRenderedPageBreak/>
              <w:t>Likely diagnosis of PTSD (33–3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3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8 (9.4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 (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 (10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 (6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TSD (&gt;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0 (66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4 (54.2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29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1 (25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33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4 (27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EQ-5D-3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roblems with mo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 (4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9 (36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2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7 (3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roblems with personal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1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1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roblems with usual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3 (40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4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7 (3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roblems with pain/discomfor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5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8 (59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 (5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0 (59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Problems with anxiety/ depress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5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7 (45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4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3 (45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Baseline employment statu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4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 xml:space="preserve">Employed–Full Tim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 (33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7 (66.1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32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8 (70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3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4 (65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 xml:space="preserve">Employed–Part Tim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0 (16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0 (10.4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27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7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27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8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 (21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4 (12.5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8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14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1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9 (17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7 (28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1 (10.9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23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8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27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10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Current employment statu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750C27">
              <w:rPr>
                <w:sz w:val="20"/>
                <w:szCs w:val="2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 xml:space="preserve">Employed–Full Tim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8 (36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5 (42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8D3F0D" w:rsidRDefault="00EE5D9E" w:rsidP="0058735C">
            <w:pPr>
              <w:jc w:val="center"/>
              <w:rPr>
                <w:color w:val="000000"/>
                <w:sz w:val="20"/>
                <w:szCs w:val="20"/>
              </w:rPr>
            </w:pPr>
            <w:r w:rsidRPr="00750C27">
              <w:rPr>
                <w:color w:val="000000"/>
                <w:sz w:val="20"/>
                <w:szCs w:val="20"/>
              </w:rPr>
              <w:t>8 (5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50C27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color w:val="000000"/>
                <w:sz w:val="20"/>
                <w:szCs w:val="20"/>
              </w:rPr>
              <w:t>27 (53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 xml:space="preserve">Employed–Part Tim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750C27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750C27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50C27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7 (32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4 (29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750C27">
              <w:rPr>
                <w:color w:val="000000"/>
                <w:sz w:val="20"/>
                <w:szCs w:val="20"/>
              </w:rPr>
              <w:t xml:space="preserve"> (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50C27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750C27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</w:t>
            </w:r>
            <w:r w:rsidRPr="00750C27">
              <w:rPr>
                <w:sz w:val="20"/>
                <w:szCs w:val="20"/>
              </w:rPr>
              <w:t>2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750C27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750C27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No answ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 (1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Change of employm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2 (5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9 (72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5 (3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750C27">
              <w:rPr>
                <w:sz w:val="20"/>
                <w:szCs w:val="20"/>
              </w:rPr>
              <w:t xml:space="preserve"> (69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5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Type of employment chan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Same job–fewer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 (4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3 (3</w:t>
            </w:r>
            <w:r>
              <w:rPr>
                <w:sz w:val="20"/>
                <w:szCs w:val="20"/>
              </w:rPr>
              <w:t>6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Different job–same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 (2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6 (17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Different job–fewer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1 (8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3 (5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4 (11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Unemployed/Study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750C27">
              <w:rPr>
                <w:sz w:val="20"/>
                <w:szCs w:val="20"/>
              </w:rPr>
              <w:t>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Unemployed/ Stopped study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4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750C27">
              <w:rPr>
                <w:sz w:val="20"/>
                <w:szCs w:val="20"/>
              </w:rPr>
              <w:t>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EE5D9E" w:rsidRPr="005960C3" w:rsidTr="0058735C">
        <w:trPr>
          <w:trHeight w:val="266"/>
          <w:jc w:val="center"/>
        </w:trPr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5D9E" w:rsidRPr="008F0347" w:rsidRDefault="00EE5D9E" w:rsidP="0058735C">
            <w:pPr>
              <w:ind w:firstLineChars="100" w:firstLine="200"/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No ans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50C2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50C27">
              <w:rPr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  <w:r w:rsidRPr="00750C27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D9E" w:rsidRPr="00750C27" w:rsidRDefault="00EE5D9E" w:rsidP="0058735C">
            <w:pPr>
              <w:jc w:val="center"/>
              <w:rPr>
                <w:sz w:val="20"/>
                <w:szCs w:val="20"/>
              </w:rPr>
            </w:pPr>
          </w:p>
        </w:tc>
      </w:tr>
    </w:tbl>
    <w:p w:rsidR="00EE5D9E" w:rsidRPr="00716060" w:rsidRDefault="00EE5D9E" w:rsidP="00EE5D9E">
      <w:pPr>
        <w:rPr>
          <w:sz w:val="20"/>
          <w:szCs w:val="20"/>
          <w:lang w:val="en-US"/>
        </w:rPr>
      </w:pPr>
      <w:r w:rsidRPr="00716060">
        <w:rPr>
          <w:sz w:val="20"/>
          <w:szCs w:val="20"/>
          <w:lang w:val="en-US"/>
        </w:rPr>
        <w:t>Definition of abbreviations: COVID-19 = coronavirus disease; WHODAS = WHO Disability Assessment Schedule; MoCA-blind = Montreal Cognitive Assessment-blind; HADS = Hospital Anxiety and Depression Scale; IES-R = Impact of Event Scale-Revised; PTSD = Post-Traumatic Stress Disorder.</w:t>
      </w:r>
    </w:p>
    <w:p w:rsidR="00EE5D9E" w:rsidRPr="00716060" w:rsidRDefault="00EE5D9E" w:rsidP="00EE5D9E">
      <w:pPr>
        <w:rPr>
          <w:sz w:val="20"/>
          <w:szCs w:val="20"/>
          <w:lang w:val="en-US"/>
        </w:rPr>
      </w:pPr>
      <w:r w:rsidRPr="00716060">
        <w:rPr>
          <w:sz w:val="20"/>
          <w:szCs w:val="20"/>
          <w:lang w:val="en-US"/>
        </w:rPr>
        <w:t>Data are median (quartile 1–quartile 3) or n (%). Percentages may not total 100 because of rounding.</w:t>
      </w:r>
    </w:p>
    <w:p w:rsidR="00E55B41" w:rsidRDefault="00E55B41"/>
    <w:sectPr w:rsidR="00E55B41" w:rsidSect="00EE5D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D9E"/>
    <w:rsid w:val="00E55B41"/>
    <w:rsid w:val="00EE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10E673"/>
  <w15:chartTrackingRefBased/>
  <w15:docId w15:val="{EE5868C2-2BCF-A740-A81C-FD87B389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D9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5D9E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1</cp:revision>
  <dcterms:created xsi:type="dcterms:W3CDTF">2023-10-19T22:11:00Z</dcterms:created>
  <dcterms:modified xsi:type="dcterms:W3CDTF">2023-10-19T22:12:00Z</dcterms:modified>
</cp:coreProperties>
</file>